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478" w:rsidRDefault="00FD6478" w:rsidP="00994A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4C3A45">
        <w:rPr>
          <w:rFonts w:ascii="Arial" w:hAnsi="Arial" w:cs="Arial"/>
          <w:b/>
        </w:rPr>
        <w:t>6</w:t>
      </w:r>
      <w:bookmarkStart w:id="0" w:name="_GoBack"/>
      <w:bookmarkEnd w:id="0"/>
    </w:p>
    <w:p w:rsidR="00994A54" w:rsidRDefault="00FD6478" w:rsidP="00994A54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994A54" w:rsidRPr="00321408">
        <w:rPr>
          <w:rFonts w:ascii="Arial" w:hAnsi="Arial" w:cs="Arial"/>
          <w:b/>
        </w:rPr>
        <w:t xml:space="preserve">.  </w:t>
      </w:r>
      <w:proofErr w:type="gramStart"/>
      <w:r w:rsidR="00994A54" w:rsidRPr="00321408">
        <w:rPr>
          <w:rFonts w:ascii="Arial" w:hAnsi="Arial" w:cs="Arial"/>
          <w:b/>
        </w:rPr>
        <w:t>Association of SNPs with CAD in the CATHGEN Cohort.</w:t>
      </w:r>
      <w:proofErr w:type="gramEnd"/>
      <w:r w:rsidR="00994A54" w:rsidRPr="00321408">
        <w:rPr>
          <w:rFonts w:ascii="Arial" w:hAnsi="Arial" w:cs="Arial"/>
        </w:rPr>
        <w:t xml:space="preserve">  Displayed are all significant results for the case-control analysis of SNPs with CAD in the CATHGEN sample.  Each significant SNP is listed followed by their genic location, base pair, p-value, odds ratio, and </w:t>
      </w:r>
      <w:r w:rsidR="00994A54">
        <w:rPr>
          <w:rFonts w:ascii="Arial" w:hAnsi="Arial" w:cs="Arial"/>
        </w:rPr>
        <w:t xml:space="preserve">95% </w:t>
      </w:r>
      <w:r w:rsidR="00994A54" w:rsidRPr="00321408">
        <w:rPr>
          <w:rFonts w:ascii="Arial" w:hAnsi="Arial" w:cs="Arial"/>
        </w:rPr>
        <w:t>confidence interval for the genotypic and allelic models, respectively.</w:t>
      </w: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1340"/>
        <w:gridCol w:w="1454"/>
        <w:gridCol w:w="1820"/>
        <w:gridCol w:w="828"/>
        <w:gridCol w:w="1683"/>
        <w:gridCol w:w="828"/>
        <w:gridCol w:w="1962"/>
      </w:tblGrid>
      <w:tr w:rsidR="00994A54" w:rsidRPr="00994A54" w:rsidTr="00994A54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otypic  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elic   </w:t>
            </w:r>
          </w:p>
        </w:tc>
      </w:tr>
      <w:tr w:rsidR="00994A54" w:rsidRPr="00994A54" w:rsidTr="00994A54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Locat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CI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06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317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42-0.7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54 (0.38-0.7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49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149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57-0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4-0.9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73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595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57-0.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6-.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3543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898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1.19-2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79 (1.27-2.5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91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593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1-0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8-0.97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97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632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1-0.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7-0.95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736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826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1.10-1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5-1.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1794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245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5 (1.13-1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52 (1.13-2.03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68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453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9-1.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11-1.89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720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239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2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7-0.96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346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H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653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6--90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6-0.94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1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806A22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637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3-.9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7-0.96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03028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1695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5 (0.62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4 (0.55-0.98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736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5999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1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59-1.03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5416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8830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0 (1.11-1.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45 (1.09-1.91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490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615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7-0.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7 (0.51-0.8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784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044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1.14-2.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83 (1.27-2.63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10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992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4-0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2 (0.43-0.88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91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381K2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648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9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5-0.94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34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852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3-.9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9-0.98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771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032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3-0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9-0.98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430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7849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07-1.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09-1.91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06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338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3-0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60-0.9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676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214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7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5-0.95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23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989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08-1.6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52 (1.16-1.97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646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9100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1-0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1 (0.54-0.92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430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365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9 (1.07-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37 (1.05-1.78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5759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951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42-0.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4 (0.44-.93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705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4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1-.04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90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958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3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9 (0.60-1.02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257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665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4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60-1.00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13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914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5-0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1 (0.62-1.06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542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5942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1.06-1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7 (1.13-1.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1548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077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0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5-0.92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498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899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1.12-2.2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7 (1.15-2.48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11679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1858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 (0.53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67 (0.49-0.91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26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9023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6-1.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11-1.87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831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0738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7 (0.64-.9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1 (0.52-0.95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512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341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4-0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1-1.03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04472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5027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6 (1.05-1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49 (1.11-1.99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19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8792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5-0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7-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1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5320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1.05-1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5 (1.04-1.75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79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7A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37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59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5-0.94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883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208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3-.9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9-.99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1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406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5-.5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6 (1.10-1.93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146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605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50-0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4 (0.46-0.89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73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4825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04-1.4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1 (0.99-1.7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19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475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3-.9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8-0.97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965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43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4-1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11-1.87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83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932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4-1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2 (1.09-1.83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1074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3198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9 (0.66-.9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3 (0.55-.96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641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9918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3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9-0.99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26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868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5-1.6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18 (0.89-1.5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28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630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5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59-1.01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03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588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0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5-0.9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82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752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7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4 (0.44-0.91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154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2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996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1.07-2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58 (1.07-2.31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NRNPA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880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1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6-0.95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991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437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04-1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 (0.92-1.56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87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HGAP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612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2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8-.98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5447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4143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 (1.04-1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34 (1.01-1.7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180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019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7-0.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2 (0.61-1.09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3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424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4-.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9 (1.06-1.81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5370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339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7-0.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6 (0.65-1.11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97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227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57-0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8-1.02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440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806A22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380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3-1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2 (1.1--83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21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066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4-1.6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4-1.8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590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0097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4-.6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3 (1.09-.87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03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261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1.03-1.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4 (1.10-1.87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6359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4776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3 (0.56-.9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2 (0.53-0.97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10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282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3-.5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1 (1.08-1.82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07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685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06-2.6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65 (1.03-2.63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819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362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6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59-1.0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2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998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7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3 (0.63-1.07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526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622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3-1.6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5 (1.01-1.80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25141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546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8-.9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8-1.00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318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3459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0 (1.03-1.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39 (1.04-1.84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55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5774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1.05-2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59 (1.04-2.42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96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227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6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9 (0.61-1.02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81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436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8-0.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7 (0.47-0.96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2139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607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9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8-.01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56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722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02-1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6 (1.04-.76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34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8949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1.02-1.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7 (0.97-1.64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5759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352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1.03-1.8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 (1-1.-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40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PD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915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8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9 (0.66-1.19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64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7A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62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3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8-0.98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580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028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6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4 (0.61-1.13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97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95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4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1-1.04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017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809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02-.5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2 (0.93-1.59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59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4184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01-1.4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2 (1.00-1.73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5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69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6-0.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45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8558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4-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8 (0.57-.07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1895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222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5 (0.57-0.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4751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B-73N1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8074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65-.9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1-1.04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138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716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3 (1.01-1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34 (1.01-1.76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11385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92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1-1.4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7 (0.96-1.68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727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259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3 (1.01-1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14 (0.86-1.50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800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NT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964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1-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9 (0.98-.70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013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362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3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7 (0.59-1.00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474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351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1-1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2 (0.99-1.74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690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2228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 (0.52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69 (0.48-0.96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62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08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9-.9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9 (0.60-1.03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40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631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1-1.4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7 (0.95-1.67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609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4348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 (0.59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67 (0.49-0.90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146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2576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1.01-1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9 (1.00-1.9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249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1-1.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2 (0.99-1.74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02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957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9-0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5-0.99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30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R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875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01-1.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 (1.08-1.80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055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H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987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1-.4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1 (1.01-1.6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02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824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8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0-1.0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09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1.01-1.7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0-1.87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581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738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5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 (0.60-1.04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60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762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8-.9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1 (0.41-0.90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767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107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5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4 (0.64-1.0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37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359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0-1.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9 (0.98-1.6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59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496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1.01-2.7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66 (1.00-2.73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182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68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8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4-0.99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040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917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5-.9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5 (0.43-0.95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25469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8706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5527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00-1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09 (0.83-1.42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575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BP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6378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6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1 (0.48-1.04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773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H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9712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2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7-0.9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91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9394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 (1.01-4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2.07 (1.01-4.22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6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0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478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5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4 (0.63-1.10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18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7888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9-.9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7 (0.66-1.12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591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ARGC1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069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00-2.0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 (0.96-2.0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450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113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55-.9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2-0.9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92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372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00-1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9 (1.14-1.94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90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682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00-1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29 (0.98-1.68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2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18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00-1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09-1.90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23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1602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0-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19 (0.91-1.54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11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4368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4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2-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64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606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9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82 (0.61-1.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563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9819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0-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1 (1.07-1.85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730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3767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1.00-2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2 (0.93-2.14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760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6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612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3-1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8-.9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610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413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 (0.65-1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7 (0.59-0.9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80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231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59-1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4-0.99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34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875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7-1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7-0.97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008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C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7730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9-1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10-1.90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804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511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98-1.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7 (1.12-2.57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R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652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99-.4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7-1.7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717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373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0.98-1.7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 (1.00-1.94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496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CTD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8452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--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7-0.99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14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7926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8-1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7 (1.04-1.79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28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716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96--2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77 (100.--3.10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7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8470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0.98-1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2 (1.00-1.7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870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9038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3-1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7-.97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02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4934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97-1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5 (1.01-2.0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34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648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0-1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6-0.9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526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186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9 (1.06-1.80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9852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3872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 (0.67-1.0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3 (0.55-0.9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56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62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7-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2 (1.02-.706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364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2227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3 (0.97-1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1.33 (1.00-1.75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99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9120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7-1.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2 (1.09-1.84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27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_R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031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3-1.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5-0.97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46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966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7-1.4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53 (1.15-2.02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11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307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7-1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1 (1.01-.68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148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894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96-1.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4 (1.02-1.74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874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600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8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2 (0.55-0.94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658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135457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732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6-1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9 (1.06-1.81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97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H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183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2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 (0.52-0.92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9057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7791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1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4 (0.55-0.99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5188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8875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1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68 (0.52-0.89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33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042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2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 (0.52-.93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57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C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7547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95-1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5-1.79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08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8926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2-1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 (0.52-0.94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56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358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2-.0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3-0.99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360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52100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6 (0.70-1.0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6 (0.58-0.997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17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284A2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077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73-1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6 (0.57-0.999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1205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1189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7 (0.72-.0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4A54">
              <w:rPr>
                <w:rFonts w:ascii="Arial" w:eastAsia="Times New Roman" w:hAnsi="Arial" w:cs="Arial"/>
                <w:b/>
                <w:bCs/>
                <w:color w:val="000000"/>
              </w:rPr>
              <w:t>0.72 (0.55-.945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62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998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2-1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5 (0.57-0.981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45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0580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4-1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3 (1.01-1.75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131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1141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4-.3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6 (1.10-1.92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3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A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143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93-1.3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44 (1.06-1.94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777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785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3-1.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8 (1.03-1.838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5196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515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2-1.3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6 (1.01-1.823)</w:t>
            </w:r>
          </w:p>
        </w:tc>
      </w:tr>
      <w:tr w:rsidR="00994A54" w:rsidRPr="00994A54" w:rsidTr="00994A5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48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7645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92-.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1.39 (1.04-1.847)</w:t>
            </w:r>
          </w:p>
        </w:tc>
      </w:tr>
      <w:tr w:rsidR="00994A54" w:rsidRPr="00994A54" w:rsidTr="00994A54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34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P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382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7-1.0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A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54" w:rsidRPr="00994A54" w:rsidRDefault="00994A54" w:rsidP="00994A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4A54">
              <w:rPr>
                <w:rFonts w:ascii="Arial" w:eastAsia="Times New Roman" w:hAnsi="Arial" w:cs="Arial"/>
                <w:color w:val="000000"/>
              </w:rPr>
              <w:t>0.73 (0.55-0.979)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A54"/>
    <w:rsid w:val="004C3A45"/>
    <w:rsid w:val="00695A96"/>
    <w:rsid w:val="00994A54"/>
    <w:rsid w:val="00FD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4A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A54"/>
    <w:rPr>
      <w:color w:val="800080"/>
      <w:u w:val="single"/>
    </w:rPr>
  </w:style>
  <w:style w:type="paragraph" w:customStyle="1" w:styleId="xl65">
    <w:name w:val="xl65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0">
    <w:name w:val="xl70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994A5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994A5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994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4A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A54"/>
    <w:rPr>
      <w:color w:val="800080"/>
      <w:u w:val="single"/>
    </w:rPr>
  </w:style>
  <w:style w:type="paragraph" w:customStyle="1" w:styleId="xl65">
    <w:name w:val="xl65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0">
    <w:name w:val="xl70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994A5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994A5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994A5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994A5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994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21</Words>
  <Characters>11520</Characters>
  <Application>Microsoft Office Word</Application>
  <DocSecurity>0</DocSecurity>
  <Lines>96</Lines>
  <Paragraphs>27</Paragraphs>
  <ScaleCrop>false</ScaleCrop>
  <Company>Center For Human Genetics</Company>
  <LinksUpToDate>false</LinksUpToDate>
  <CharactersWithSpaces>1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2-01-25T20:08:00Z</dcterms:created>
  <dcterms:modified xsi:type="dcterms:W3CDTF">2012-01-25T20:41:00Z</dcterms:modified>
</cp:coreProperties>
</file>